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75D99">
        <w:fldChar w:fldCharType="begin"/>
      </w:r>
      <w:r w:rsidR="00075D99">
        <w:instrText xml:space="preserve"> HYPERLINK "http://biosharing.org/" \h </w:instrText>
      </w:r>
      <w:r w:rsidR="00075D99">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75D99">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6369"/>
        <w:gridCol w:w="2693"/>
        <w:gridCol w:w="658"/>
      </w:tblGrid>
      <w:tr w:rsidR="00F102CC" w14:paraId="737D6F7F" w14:textId="77777777" w:rsidTr="008E2714">
        <w:trPr>
          <w:trHeight w:val="425"/>
        </w:trPr>
        <w:tc>
          <w:tcPr>
            <w:tcW w:w="636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269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8E2714">
        <w:trPr>
          <w:trHeight w:val="1047"/>
        </w:trPr>
        <w:tc>
          <w:tcPr>
            <w:tcW w:w="6369"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2693"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A18390D" w:rsidR="00F102CC" w:rsidRPr="003D5AF6" w:rsidRDefault="00986F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rsidTr="008E2714">
        <w:trPr>
          <w:trHeight w:val="425"/>
        </w:trPr>
        <w:tc>
          <w:tcPr>
            <w:tcW w:w="6369"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2693"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8E2714">
        <w:trPr>
          <w:trHeight w:val="425"/>
        </w:trPr>
        <w:tc>
          <w:tcPr>
            <w:tcW w:w="636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269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8E2714">
        <w:trPr>
          <w:trHeight w:val="605"/>
        </w:trPr>
        <w:tc>
          <w:tcPr>
            <w:tcW w:w="6369"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10DE139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p w14:paraId="403AF6F3" w14:textId="62B9CDAE" w:rsidR="00986F5E" w:rsidRDefault="00986F5E">
            <w:pPr>
              <w:rPr>
                <w:rFonts w:ascii="Noto Sans" w:eastAsia="Noto Sans" w:hAnsi="Noto Sans" w:cs="Noto Sans"/>
                <w:color w:val="434343"/>
                <w:sz w:val="18"/>
                <w:szCs w:val="18"/>
              </w:rPr>
            </w:pPr>
          </w:p>
        </w:tc>
        <w:tc>
          <w:tcPr>
            <w:tcW w:w="2693" w:type="dxa"/>
            <w:tcBorders>
              <w:top w:val="nil"/>
              <w:left w:val="nil"/>
              <w:bottom w:val="single" w:sz="8" w:space="0" w:color="000000"/>
              <w:right w:val="single" w:sz="8" w:space="0" w:color="000000"/>
            </w:tcBorders>
            <w:tcMar>
              <w:top w:w="100" w:type="dxa"/>
              <w:left w:w="120" w:type="dxa"/>
              <w:bottom w:w="100" w:type="dxa"/>
              <w:right w:w="120" w:type="dxa"/>
            </w:tcMar>
          </w:tcPr>
          <w:p w14:paraId="49CA7615" w14:textId="77777777" w:rsidR="00F102CC" w:rsidRDefault="00901ED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7720DEBD" w14:textId="77777777" w:rsidR="00901ED0" w:rsidRDefault="00901ED0">
            <w:pPr>
              <w:rPr>
                <w:rFonts w:ascii="Noto Sans" w:eastAsia="Noto Sans" w:hAnsi="Noto Sans" w:cs="Noto Sans"/>
                <w:bCs/>
                <w:color w:val="434343"/>
                <w:sz w:val="18"/>
                <w:szCs w:val="18"/>
              </w:rPr>
            </w:pPr>
          </w:p>
          <w:p w14:paraId="31209F92" w14:textId="7210BE74" w:rsidR="00901ED0" w:rsidRPr="003D5AF6" w:rsidRDefault="00901ED0">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8E2714">
        <w:trPr>
          <w:trHeight w:val="425"/>
        </w:trPr>
        <w:tc>
          <w:tcPr>
            <w:tcW w:w="6369"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2693"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8E2714">
        <w:trPr>
          <w:trHeight w:val="425"/>
        </w:trPr>
        <w:tc>
          <w:tcPr>
            <w:tcW w:w="636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269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8E2714">
        <w:trPr>
          <w:trHeight w:val="579"/>
        </w:trPr>
        <w:tc>
          <w:tcPr>
            <w:tcW w:w="636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517979" w:rsidR="00F102CC" w:rsidRPr="003D5AF6" w:rsidRDefault="00986F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8E2714">
        <w:trPr>
          <w:trHeight w:val="485"/>
        </w:trPr>
        <w:tc>
          <w:tcPr>
            <w:tcW w:w="6369"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2693"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658"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8E2714">
        <w:trPr>
          <w:trHeight w:val="425"/>
        </w:trPr>
        <w:tc>
          <w:tcPr>
            <w:tcW w:w="636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269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8E2714">
        <w:trPr>
          <w:trHeight w:val="990"/>
        </w:trPr>
        <w:tc>
          <w:tcPr>
            <w:tcW w:w="636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6ADD0F4" w:rsidR="00F102CC" w:rsidRPr="003D5AF6" w:rsidRDefault="00986F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8E2714">
        <w:trPr>
          <w:trHeight w:val="605"/>
        </w:trPr>
        <w:tc>
          <w:tcPr>
            <w:tcW w:w="636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35EABF" w:rsidR="00F102CC" w:rsidRPr="003D5AF6" w:rsidRDefault="00986F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rsidTr="008E2714">
        <w:trPr>
          <w:trHeight w:val="425"/>
        </w:trPr>
        <w:tc>
          <w:tcPr>
            <w:tcW w:w="6369"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2693"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8E2714">
        <w:trPr>
          <w:trHeight w:val="425"/>
        </w:trPr>
        <w:tc>
          <w:tcPr>
            <w:tcW w:w="636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269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8E2714">
        <w:trPr>
          <w:trHeight w:val="1095"/>
        </w:trPr>
        <w:tc>
          <w:tcPr>
            <w:tcW w:w="636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F690D3" w14:textId="77777777" w:rsidR="00F102CC" w:rsidRPr="00430AAC" w:rsidRDefault="00427975">
            <w:pPr>
              <w:rPr>
                <w:rFonts w:ascii="Noto Sans" w:eastAsia="Noto Sans" w:hAnsi="Noto Sans" w:cs="Noto Sans"/>
                <w:bCs/>
                <w:color w:val="434343"/>
                <w:sz w:val="18"/>
                <w:szCs w:val="18"/>
              </w:rPr>
            </w:pPr>
            <w:r w:rsidRPr="00430AAC">
              <w:rPr>
                <w:rFonts w:ascii="Noto Sans" w:eastAsia="Noto Sans" w:hAnsi="Noto Sans" w:cs="Noto Sans"/>
                <w:bCs/>
                <w:color w:val="434343"/>
                <w:sz w:val="18"/>
                <w:szCs w:val="18"/>
              </w:rPr>
              <w:t>Laboratory animals or Model organisms: Provide species, strain, sex, age, genetic modification status. Provide accession number in repository OR supplier name, catalog number, clone number, OR RRID.</w:t>
            </w:r>
          </w:p>
          <w:p w14:paraId="255FC69D" w14:textId="77777777" w:rsidR="00D34773" w:rsidRDefault="00D34773" w:rsidP="00430AAC">
            <w:pPr>
              <w:rPr>
                <w:rFonts w:ascii="Noto Sans" w:eastAsia="Noto Sans" w:hAnsi="Noto Sans" w:cs="Noto Sans"/>
                <w:bCs/>
                <w:color w:val="434343"/>
                <w:sz w:val="18"/>
                <w:szCs w:val="18"/>
              </w:rPr>
            </w:pPr>
          </w:p>
          <w:p w14:paraId="615F5D47" w14:textId="6D76BE02" w:rsidR="008015C6" w:rsidRPr="00434E64" w:rsidRDefault="00430AAC" w:rsidP="00434E64">
            <w:pPr>
              <w:rPr>
                <w:rFonts w:ascii="Noto Sans" w:eastAsia="Noto Sans" w:hAnsi="Noto Sans" w:cs="Noto Sans"/>
                <w:bCs/>
                <w:color w:val="434343"/>
                <w:sz w:val="18"/>
                <w:szCs w:val="18"/>
              </w:rPr>
            </w:pPr>
            <w:r w:rsidRPr="00430AAC">
              <w:rPr>
                <w:rFonts w:ascii="Noto Sans" w:eastAsia="Noto Sans" w:hAnsi="Noto Sans" w:cs="Noto Sans"/>
                <w:bCs/>
                <w:color w:val="434343"/>
                <w:sz w:val="18"/>
                <w:szCs w:val="18"/>
              </w:rPr>
              <w:t xml:space="preserve"> </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14:paraId="1FAD461D" w14:textId="39787C7B" w:rsidR="00D96981" w:rsidRDefault="00B1501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434E64">
              <w:rPr>
                <w:rFonts w:ascii="Noto Sans" w:eastAsia="Noto Sans" w:hAnsi="Noto Sans" w:cs="Noto Sans"/>
                <w:bCs/>
                <w:color w:val="434343"/>
                <w:sz w:val="18"/>
                <w:szCs w:val="18"/>
              </w:rPr>
              <w:t>figure legends</w:t>
            </w:r>
          </w:p>
          <w:p w14:paraId="5FF57859" w14:textId="77777777" w:rsidR="003B1C8B" w:rsidRDefault="003B1C8B">
            <w:pPr>
              <w:rPr>
                <w:rFonts w:ascii="Noto Sans" w:eastAsia="Noto Sans" w:hAnsi="Noto Sans" w:cs="Noto Sans"/>
                <w:bCs/>
                <w:color w:val="434343"/>
                <w:sz w:val="18"/>
                <w:szCs w:val="18"/>
              </w:rPr>
            </w:pPr>
          </w:p>
          <w:p w14:paraId="091AE0F6" w14:textId="77777777" w:rsidR="003B1C8B" w:rsidRDefault="003B1C8B">
            <w:pPr>
              <w:rPr>
                <w:rFonts w:ascii="Noto Sans" w:eastAsia="Noto Sans" w:hAnsi="Noto Sans" w:cs="Noto Sans"/>
                <w:bCs/>
                <w:color w:val="434343"/>
                <w:sz w:val="18"/>
                <w:szCs w:val="18"/>
              </w:rPr>
            </w:pPr>
          </w:p>
          <w:p w14:paraId="25CF877A" w14:textId="77777777" w:rsidR="00A36A3A" w:rsidRDefault="00A36A3A">
            <w:pPr>
              <w:rPr>
                <w:rFonts w:ascii="Noto Sans" w:eastAsia="Noto Sans" w:hAnsi="Noto Sans" w:cs="Noto Sans"/>
                <w:bCs/>
                <w:color w:val="434343"/>
                <w:sz w:val="18"/>
                <w:szCs w:val="18"/>
              </w:rPr>
            </w:pPr>
          </w:p>
          <w:p w14:paraId="258D23F2" w14:textId="77777777" w:rsidR="00A36A3A" w:rsidRDefault="00A36A3A">
            <w:pPr>
              <w:rPr>
                <w:rFonts w:ascii="Noto Sans" w:eastAsia="Noto Sans" w:hAnsi="Noto Sans" w:cs="Noto Sans"/>
                <w:bCs/>
                <w:color w:val="434343"/>
                <w:sz w:val="18"/>
                <w:szCs w:val="18"/>
              </w:rPr>
            </w:pPr>
          </w:p>
          <w:p w14:paraId="228A64E8" w14:textId="597D4207" w:rsidR="00430AAC" w:rsidRPr="003D5AF6" w:rsidRDefault="00430AA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8E2714">
        <w:trPr>
          <w:trHeight w:val="668"/>
        </w:trPr>
        <w:tc>
          <w:tcPr>
            <w:tcW w:w="636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7B6D84" w:rsidR="00F102CC" w:rsidRPr="003D5AF6" w:rsidRDefault="00986F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rsidTr="008E2714">
        <w:trPr>
          <w:trHeight w:val="425"/>
        </w:trPr>
        <w:tc>
          <w:tcPr>
            <w:tcW w:w="6369"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2693"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8E2714">
        <w:trPr>
          <w:trHeight w:val="425"/>
        </w:trPr>
        <w:tc>
          <w:tcPr>
            <w:tcW w:w="636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269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8E2714">
        <w:trPr>
          <w:trHeight w:val="728"/>
        </w:trPr>
        <w:tc>
          <w:tcPr>
            <w:tcW w:w="636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A252968" w:rsidR="00F102CC" w:rsidRPr="003D5AF6" w:rsidRDefault="00986F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8E2714">
        <w:trPr>
          <w:trHeight w:val="574"/>
        </w:trPr>
        <w:tc>
          <w:tcPr>
            <w:tcW w:w="636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EB26D6C" w:rsidR="00F102CC" w:rsidRPr="003D5AF6" w:rsidRDefault="00986F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rsidTr="008E2714">
        <w:trPr>
          <w:trHeight w:val="425"/>
        </w:trPr>
        <w:tc>
          <w:tcPr>
            <w:tcW w:w="6369"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2693"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8E2714">
        <w:trPr>
          <w:trHeight w:val="635"/>
        </w:trPr>
        <w:tc>
          <w:tcPr>
            <w:tcW w:w="636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269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65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8E2714">
        <w:trPr>
          <w:trHeight w:val="471"/>
        </w:trPr>
        <w:tc>
          <w:tcPr>
            <w:tcW w:w="636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C6EA63" w:rsidR="00F102CC" w:rsidRDefault="00B9338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CB7B156" w:rsidR="00F102CC" w:rsidRPr="003D5AF6" w:rsidRDefault="005C1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929C893" w:rsidR="00F102CC" w:rsidRPr="003D5AF6" w:rsidRDefault="005C1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28ED5D" w:rsidR="00F102CC" w:rsidRPr="003D5AF6" w:rsidRDefault="005C1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B4128E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C1CC3D4" w:rsidR="00F102CC" w:rsidRDefault="003641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DCAE5A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086C71" w:rsidR="00F102CC" w:rsidRPr="003D5AF6" w:rsidRDefault="00364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CD265F1" w:rsidR="00F102CC" w:rsidRPr="003D5AF6" w:rsidRDefault="000442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F19A8C5" w:rsidR="00F102CC" w:rsidRPr="003D5AF6" w:rsidRDefault="000442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DB80A3E" w:rsidR="00F102CC" w:rsidRPr="003D5AF6" w:rsidRDefault="000442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02ED7C6" w:rsidR="00F102CC" w:rsidRPr="003D5AF6" w:rsidRDefault="005C1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DE00F05" w:rsidR="00F102CC" w:rsidRPr="003D5AF6" w:rsidRDefault="000442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26F001" w:rsidR="00F102CC" w:rsidRPr="003D5AF6" w:rsidRDefault="000442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B7EA6CD" w:rsidR="00F102CC" w:rsidRPr="003D5AF6" w:rsidRDefault="000442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C53062" w:rsidR="00F102CC" w:rsidRPr="003D5AF6" w:rsidRDefault="000442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Results/Figure legend/Tab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BCD657D" w:rsidR="00F102CC" w:rsidRPr="003D5AF6" w:rsidRDefault="00434E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1FBA166"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6C9F930" w:rsidR="00F102CC" w:rsidRPr="003D5AF6" w:rsidRDefault="00C704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67A9E1D" w:rsidR="00F102CC" w:rsidRPr="003D5AF6" w:rsidRDefault="00C704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7600BA0" w:rsidR="00F102CC" w:rsidRPr="003D5AF6" w:rsidRDefault="00C704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B1AB7BC" w:rsidR="00F102CC" w:rsidRPr="003D5AF6" w:rsidRDefault="0010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C2D53FC" w:rsidR="00F102CC" w:rsidRPr="003D5AF6" w:rsidRDefault="0010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E117718" w:rsidR="00F102CC" w:rsidRPr="003D5AF6" w:rsidRDefault="0010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75D99">
      <w:pPr>
        <w:spacing w:before="80"/>
      </w:pPr>
      <w:bookmarkStart w:id="3" w:name="_cm0qssfkw66b" w:colFirst="0" w:colLast="0"/>
      <w:bookmarkEnd w:id="3"/>
      <w:r>
        <w:rPr>
          <w:noProof/>
        </w:rPr>
        <w:pict w14:anchorId="5E7F9325">
          <v:rect id="_x0000_i1025" alt="" style="width: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AA9229" w14:textId="77777777" w:rsidR="00075D99" w:rsidRDefault="00075D99">
      <w:r>
        <w:separator/>
      </w:r>
    </w:p>
  </w:endnote>
  <w:endnote w:type="continuationSeparator" w:id="0">
    <w:p w14:paraId="5404B94F" w14:textId="77777777" w:rsidR="00075D99" w:rsidRDefault="00075D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F59E32" w14:textId="77777777" w:rsidR="00075D99" w:rsidRDefault="00075D99">
      <w:r>
        <w:separator/>
      </w:r>
    </w:p>
  </w:footnote>
  <w:footnote w:type="continuationSeparator" w:id="0">
    <w:p w14:paraId="74022FDD" w14:textId="77777777" w:rsidR="00075D99" w:rsidRDefault="00075D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55C5"/>
    <w:rsid w:val="000442CE"/>
    <w:rsid w:val="00075D99"/>
    <w:rsid w:val="00105594"/>
    <w:rsid w:val="001B3BCC"/>
    <w:rsid w:val="002209A8"/>
    <w:rsid w:val="00290737"/>
    <w:rsid w:val="0035028F"/>
    <w:rsid w:val="003641EF"/>
    <w:rsid w:val="003B1C8B"/>
    <w:rsid w:val="003D5AF6"/>
    <w:rsid w:val="00427975"/>
    <w:rsid w:val="00430AAC"/>
    <w:rsid w:val="00434E64"/>
    <w:rsid w:val="004E2C31"/>
    <w:rsid w:val="005B0259"/>
    <w:rsid w:val="005C1DCD"/>
    <w:rsid w:val="00635205"/>
    <w:rsid w:val="007054B6"/>
    <w:rsid w:val="008015C6"/>
    <w:rsid w:val="008D74CE"/>
    <w:rsid w:val="008E2714"/>
    <w:rsid w:val="00901ED0"/>
    <w:rsid w:val="00986F5E"/>
    <w:rsid w:val="009B4A0C"/>
    <w:rsid w:val="009C2C64"/>
    <w:rsid w:val="009C7B26"/>
    <w:rsid w:val="00A11E52"/>
    <w:rsid w:val="00A36A3A"/>
    <w:rsid w:val="00B1501F"/>
    <w:rsid w:val="00B9338E"/>
    <w:rsid w:val="00BD41E9"/>
    <w:rsid w:val="00C2656F"/>
    <w:rsid w:val="00C70492"/>
    <w:rsid w:val="00C84413"/>
    <w:rsid w:val="00D34773"/>
    <w:rsid w:val="00D96981"/>
    <w:rsid w:val="00F102CC"/>
    <w:rsid w:val="00F91042"/>
    <w:rsid w:val="00FB13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5907589">
      <w:bodyDiv w:val="1"/>
      <w:marLeft w:val="0"/>
      <w:marRight w:val="0"/>
      <w:marTop w:val="0"/>
      <w:marBottom w:val="0"/>
      <w:divBdr>
        <w:top w:val="none" w:sz="0" w:space="0" w:color="auto"/>
        <w:left w:val="none" w:sz="0" w:space="0" w:color="auto"/>
        <w:bottom w:val="none" w:sz="0" w:space="0" w:color="auto"/>
        <w:right w:val="none" w:sz="0" w:space="0" w:color="auto"/>
      </w:divBdr>
    </w:div>
    <w:div w:id="11237705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1</TotalTime>
  <Pages>6</Pages>
  <Words>1488</Words>
  <Characters>8186</Characters>
  <Application>Microsoft Office Word</Application>
  <DocSecurity>0</DocSecurity>
  <Lines>68</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therine Faivre-Sarrailh</cp:lastModifiedBy>
  <cp:revision>16</cp:revision>
  <dcterms:created xsi:type="dcterms:W3CDTF">2022-02-28T12:21:00Z</dcterms:created>
  <dcterms:modified xsi:type="dcterms:W3CDTF">2023-02-08T13:09:00Z</dcterms:modified>
</cp:coreProperties>
</file>